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C49F82" w14:textId="77777777" w:rsidR="00195A81" w:rsidRPr="00975A5A" w:rsidRDefault="00195A81" w:rsidP="00195A81">
      <w:pPr>
        <w:widowControl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1</w:t>
      </w:r>
      <w:r w:rsidRPr="00D2624E">
        <w:rPr>
          <w:rFonts w:ascii="Times New Roman" w:hAnsi="Times New Roman"/>
          <w:b/>
          <w:sz w:val="24"/>
          <w:szCs w:val="24"/>
        </w:rPr>
        <w:t xml:space="preserve">: </w:t>
      </w:r>
      <w:r w:rsidRPr="00975A5A">
        <w:rPr>
          <w:rFonts w:ascii="Times New Roman" w:hAnsi="Times New Roman"/>
          <w:sz w:val="24"/>
          <w:szCs w:val="24"/>
        </w:rPr>
        <w:t>Sample distribution from the study communities</w:t>
      </w:r>
    </w:p>
    <w:tbl>
      <w:tblPr>
        <w:tblW w:w="88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20"/>
        <w:gridCol w:w="1720"/>
        <w:gridCol w:w="2052"/>
        <w:gridCol w:w="3402"/>
      </w:tblGrid>
      <w:tr w:rsidR="00195A81" w:rsidRPr="00E6483E" w14:paraId="249F8B03" w14:textId="77777777" w:rsidTr="00975A5A">
        <w:trPr>
          <w:trHeight w:val="496"/>
        </w:trPr>
        <w:tc>
          <w:tcPr>
            <w:tcW w:w="1720" w:type="dxa"/>
            <w:shd w:val="clear" w:color="auto" w:fill="auto"/>
            <w:hideMark/>
          </w:tcPr>
          <w:p w14:paraId="152820AF" w14:textId="77777777" w:rsidR="00195A81" w:rsidRPr="0020508D" w:rsidRDefault="00195A81" w:rsidP="00975A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0508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ub-district </w:t>
            </w:r>
          </w:p>
        </w:tc>
        <w:tc>
          <w:tcPr>
            <w:tcW w:w="1720" w:type="dxa"/>
            <w:shd w:val="clear" w:color="auto" w:fill="auto"/>
            <w:hideMark/>
          </w:tcPr>
          <w:p w14:paraId="3F7AA6FA" w14:textId="77777777" w:rsidR="00195A81" w:rsidRPr="0020508D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otal population</w:t>
            </w:r>
          </w:p>
        </w:tc>
        <w:tc>
          <w:tcPr>
            <w:tcW w:w="2052" w:type="dxa"/>
            <w:shd w:val="clear" w:color="auto" w:fill="auto"/>
            <w:hideMark/>
          </w:tcPr>
          <w:p w14:paraId="5F6490A5" w14:textId="77777777" w:rsidR="00195A81" w:rsidRPr="0020508D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508D">
              <w:rPr>
                <w:rFonts w:ascii="Times New Roman" w:hAnsi="Times New Roman"/>
                <w:b/>
                <w:bCs/>
                <w:sz w:val="24"/>
                <w:szCs w:val="24"/>
              </w:rPr>
              <w:t>4% WIRA</w:t>
            </w:r>
          </w:p>
        </w:tc>
        <w:tc>
          <w:tcPr>
            <w:tcW w:w="3402" w:type="dxa"/>
            <w:shd w:val="clear" w:color="auto" w:fill="auto"/>
            <w:hideMark/>
          </w:tcPr>
          <w:p w14:paraId="300E0340" w14:textId="77777777" w:rsidR="00195A81" w:rsidRPr="00975A5A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69CA">
              <w:rPr>
                <w:rFonts w:ascii="Times New Roman" w:hAnsi="Times New Roman"/>
                <w:b/>
                <w:bCs/>
                <w:sz w:val="24"/>
                <w:szCs w:val="24"/>
              </w:rPr>
              <w:t>Sample size</w:t>
            </w:r>
          </w:p>
        </w:tc>
      </w:tr>
      <w:tr w:rsidR="00195A81" w:rsidRPr="00E6483E" w14:paraId="4B3407CC" w14:textId="77777777" w:rsidTr="00975A5A">
        <w:trPr>
          <w:trHeight w:val="496"/>
        </w:trPr>
        <w:tc>
          <w:tcPr>
            <w:tcW w:w="1720" w:type="dxa"/>
            <w:shd w:val="clear" w:color="auto" w:fill="auto"/>
            <w:hideMark/>
          </w:tcPr>
          <w:p w14:paraId="17A4C6FD" w14:textId="77777777" w:rsidR="00195A81" w:rsidRPr="0020508D" w:rsidRDefault="00195A81" w:rsidP="00975A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508D">
              <w:rPr>
                <w:rFonts w:ascii="Times New Roman" w:hAnsi="Times New Roman"/>
                <w:sz w:val="24"/>
                <w:szCs w:val="24"/>
              </w:rPr>
              <w:t>Antoakrom</w:t>
            </w:r>
            <w:proofErr w:type="spellEnd"/>
            <w:r w:rsidRPr="0020508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hideMark/>
          </w:tcPr>
          <w:p w14:paraId="277283AC" w14:textId="77777777" w:rsidR="00195A81" w:rsidRPr="0020508D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508D">
              <w:rPr>
                <w:rFonts w:ascii="Times New Roman" w:hAnsi="Times New Roman"/>
                <w:sz w:val="24"/>
                <w:szCs w:val="24"/>
              </w:rPr>
              <w:t>17706</w:t>
            </w:r>
          </w:p>
        </w:tc>
        <w:tc>
          <w:tcPr>
            <w:tcW w:w="2052" w:type="dxa"/>
            <w:shd w:val="clear" w:color="auto" w:fill="auto"/>
            <w:hideMark/>
          </w:tcPr>
          <w:p w14:paraId="6F3213F4" w14:textId="77777777" w:rsidR="00195A81" w:rsidRPr="0020508D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8</w:t>
            </w:r>
          </w:p>
        </w:tc>
        <w:tc>
          <w:tcPr>
            <w:tcW w:w="3402" w:type="dxa"/>
            <w:shd w:val="clear" w:color="auto" w:fill="auto"/>
            <w:hideMark/>
          </w:tcPr>
          <w:p w14:paraId="6F3479DD" w14:textId="77777777" w:rsidR="00195A81" w:rsidRPr="00D469CA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</w:tr>
      <w:tr w:rsidR="00195A81" w:rsidRPr="00E6483E" w14:paraId="1F27DDB2" w14:textId="77777777" w:rsidTr="00975A5A">
        <w:trPr>
          <w:trHeight w:val="496"/>
        </w:trPr>
        <w:tc>
          <w:tcPr>
            <w:tcW w:w="1720" w:type="dxa"/>
            <w:shd w:val="clear" w:color="auto" w:fill="auto"/>
            <w:hideMark/>
          </w:tcPr>
          <w:p w14:paraId="261C0855" w14:textId="77777777" w:rsidR="00195A81" w:rsidRPr="0020508D" w:rsidRDefault="00195A81" w:rsidP="00975A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508D">
              <w:rPr>
                <w:rFonts w:ascii="Times New Roman" w:hAnsi="Times New Roman"/>
                <w:sz w:val="24"/>
                <w:szCs w:val="24"/>
              </w:rPr>
              <w:t>Agroyesum</w:t>
            </w:r>
            <w:proofErr w:type="spellEnd"/>
            <w:r w:rsidRPr="0020508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hideMark/>
          </w:tcPr>
          <w:p w14:paraId="1C787BF3" w14:textId="77777777" w:rsidR="00195A81" w:rsidRPr="0020508D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508D">
              <w:rPr>
                <w:rFonts w:ascii="Times New Roman" w:hAnsi="Times New Roman"/>
                <w:sz w:val="24"/>
                <w:szCs w:val="24"/>
              </w:rPr>
              <w:t>14, 428</w:t>
            </w:r>
          </w:p>
        </w:tc>
        <w:tc>
          <w:tcPr>
            <w:tcW w:w="2052" w:type="dxa"/>
            <w:shd w:val="clear" w:color="auto" w:fill="auto"/>
            <w:hideMark/>
          </w:tcPr>
          <w:p w14:paraId="5537CF4D" w14:textId="77777777" w:rsidR="00195A81" w:rsidRPr="0020508D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7</w:t>
            </w:r>
          </w:p>
        </w:tc>
        <w:tc>
          <w:tcPr>
            <w:tcW w:w="3402" w:type="dxa"/>
            <w:shd w:val="clear" w:color="auto" w:fill="auto"/>
            <w:hideMark/>
          </w:tcPr>
          <w:p w14:paraId="59189563" w14:textId="77777777" w:rsidR="00195A81" w:rsidRPr="00D469CA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</w:tr>
      <w:tr w:rsidR="00195A81" w:rsidRPr="00E6483E" w14:paraId="51487F9F" w14:textId="77777777" w:rsidTr="00975A5A">
        <w:trPr>
          <w:trHeight w:val="605"/>
        </w:trPr>
        <w:tc>
          <w:tcPr>
            <w:tcW w:w="1720" w:type="dxa"/>
            <w:shd w:val="clear" w:color="auto" w:fill="auto"/>
            <w:hideMark/>
          </w:tcPr>
          <w:p w14:paraId="5770AA43" w14:textId="77777777" w:rsidR="00195A81" w:rsidRPr="0020508D" w:rsidRDefault="00195A81" w:rsidP="00975A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508D">
              <w:rPr>
                <w:rFonts w:ascii="Times New Roman" w:hAnsi="Times New Roman"/>
                <w:sz w:val="24"/>
                <w:szCs w:val="24"/>
              </w:rPr>
              <w:t>Manso</w:t>
            </w:r>
            <w:proofErr w:type="spellEnd"/>
            <w:r w:rsidRPr="0020508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0508D">
              <w:rPr>
                <w:rFonts w:ascii="Times New Roman" w:hAnsi="Times New Roman"/>
                <w:sz w:val="24"/>
                <w:szCs w:val="24"/>
              </w:rPr>
              <w:t>Nkwanta</w:t>
            </w:r>
            <w:proofErr w:type="spellEnd"/>
            <w:r w:rsidRPr="0020508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hideMark/>
          </w:tcPr>
          <w:p w14:paraId="1840B9D0" w14:textId="77777777" w:rsidR="00195A81" w:rsidRPr="0020508D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508D">
              <w:rPr>
                <w:rFonts w:ascii="Times New Roman" w:hAnsi="Times New Roman"/>
                <w:sz w:val="24"/>
                <w:szCs w:val="24"/>
              </w:rPr>
              <w:t>15,187</w:t>
            </w:r>
          </w:p>
        </w:tc>
        <w:tc>
          <w:tcPr>
            <w:tcW w:w="2052" w:type="dxa"/>
            <w:shd w:val="clear" w:color="auto" w:fill="auto"/>
            <w:hideMark/>
          </w:tcPr>
          <w:p w14:paraId="06252281" w14:textId="77777777" w:rsidR="00195A81" w:rsidRPr="0020508D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7</w:t>
            </w:r>
          </w:p>
        </w:tc>
        <w:tc>
          <w:tcPr>
            <w:tcW w:w="3402" w:type="dxa"/>
            <w:shd w:val="clear" w:color="auto" w:fill="auto"/>
            <w:hideMark/>
          </w:tcPr>
          <w:p w14:paraId="59A95C58" w14:textId="77777777" w:rsidR="00195A81" w:rsidRPr="00D469CA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</w:tr>
      <w:tr w:rsidR="00195A81" w:rsidRPr="00E6483E" w14:paraId="01FB4664" w14:textId="77777777" w:rsidTr="00975A5A">
        <w:trPr>
          <w:trHeight w:val="496"/>
        </w:trPr>
        <w:tc>
          <w:tcPr>
            <w:tcW w:w="1720" w:type="dxa"/>
            <w:shd w:val="clear" w:color="auto" w:fill="auto"/>
            <w:hideMark/>
          </w:tcPr>
          <w:p w14:paraId="6554E6ED" w14:textId="77777777" w:rsidR="00195A81" w:rsidRPr="0020508D" w:rsidRDefault="00195A81" w:rsidP="00975A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508D">
              <w:rPr>
                <w:rFonts w:ascii="Times New Roman" w:hAnsi="Times New Roman"/>
                <w:sz w:val="24"/>
                <w:szCs w:val="24"/>
              </w:rPr>
              <w:t>Edubia</w:t>
            </w:r>
            <w:proofErr w:type="spellEnd"/>
            <w:r w:rsidRPr="0020508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hideMark/>
          </w:tcPr>
          <w:p w14:paraId="052C0F15" w14:textId="77777777" w:rsidR="00195A81" w:rsidRPr="0020508D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508D">
              <w:rPr>
                <w:rFonts w:ascii="Times New Roman" w:hAnsi="Times New Roman"/>
                <w:sz w:val="24"/>
                <w:szCs w:val="24"/>
              </w:rPr>
              <w:t>17,777</w:t>
            </w:r>
          </w:p>
        </w:tc>
        <w:tc>
          <w:tcPr>
            <w:tcW w:w="2052" w:type="dxa"/>
            <w:shd w:val="clear" w:color="auto" w:fill="auto"/>
            <w:hideMark/>
          </w:tcPr>
          <w:p w14:paraId="064B4B36" w14:textId="77777777" w:rsidR="00195A81" w:rsidRPr="0020508D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1</w:t>
            </w:r>
          </w:p>
        </w:tc>
        <w:tc>
          <w:tcPr>
            <w:tcW w:w="3402" w:type="dxa"/>
            <w:shd w:val="clear" w:color="auto" w:fill="auto"/>
            <w:hideMark/>
          </w:tcPr>
          <w:p w14:paraId="1190FB09" w14:textId="77777777" w:rsidR="00195A81" w:rsidRPr="00D469CA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01</w:t>
            </w:r>
          </w:p>
        </w:tc>
      </w:tr>
      <w:tr w:rsidR="00195A81" w:rsidRPr="00E6483E" w14:paraId="34CEA1FA" w14:textId="77777777" w:rsidTr="00975A5A">
        <w:trPr>
          <w:trHeight w:val="496"/>
        </w:trPr>
        <w:tc>
          <w:tcPr>
            <w:tcW w:w="1720" w:type="dxa"/>
            <w:shd w:val="clear" w:color="auto" w:fill="auto"/>
            <w:hideMark/>
          </w:tcPr>
          <w:p w14:paraId="1FC80DB2" w14:textId="77777777" w:rsidR="00195A81" w:rsidRPr="0020508D" w:rsidRDefault="00195A81" w:rsidP="00975A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508D">
              <w:rPr>
                <w:rFonts w:ascii="Times New Roman" w:hAnsi="Times New Roman"/>
                <w:sz w:val="24"/>
                <w:szCs w:val="24"/>
              </w:rPr>
              <w:t>Esuonwin</w:t>
            </w:r>
            <w:proofErr w:type="spellEnd"/>
            <w:r w:rsidRPr="0020508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20" w:type="dxa"/>
            <w:shd w:val="clear" w:color="auto" w:fill="auto"/>
            <w:hideMark/>
          </w:tcPr>
          <w:p w14:paraId="58C23550" w14:textId="77777777" w:rsidR="00195A81" w:rsidRPr="0020508D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508D">
              <w:rPr>
                <w:rFonts w:ascii="Times New Roman" w:hAnsi="Times New Roman"/>
                <w:sz w:val="24"/>
                <w:szCs w:val="24"/>
              </w:rPr>
              <w:t>25,997</w:t>
            </w:r>
          </w:p>
        </w:tc>
        <w:tc>
          <w:tcPr>
            <w:tcW w:w="2052" w:type="dxa"/>
            <w:shd w:val="clear" w:color="auto" w:fill="auto"/>
            <w:hideMark/>
          </w:tcPr>
          <w:p w14:paraId="2D843221" w14:textId="77777777" w:rsidR="00195A81" w:rsidRPr="0020508D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40</w:t>
            </w:r>
          </w:p>
        </w:tc>
        <w:tc>
          <w:tcPr>
            <w:tcW w:w="3402" w:type="dxa"/>
            <w:shd w:val="clear" w:color="auto" w:fill="auto"/>
            <w:hideMark/>
          </w:tcPr>
          <w:p w14:paraId="4383DD53" w14:textId="77777777" w:rsidR="00195A81" w:rsidRPr="00D469CA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</w:tr>
      <w:tr w:rsidR="00195A81" w:rsidRPr="00E6483E" w14:paraId="595B4155" w14:textId="77777777" w:rsidTr="00975A5A">
        <w:trPr>
          <w:trHeight w:val="496"/>
        </w:trPr>
        <w:tc>
          <w:tcPr>
            <w:tcW w:w="1720" w:type="dxa"/>
            <w:shd w:val="clear" w:color="auto" w:fill="auto"/>
            <w:hideMark/>
          </w:tcPr>
          <w:p w14:paraId="7628D214" w14:textId="77777777" w:rsidR="00195A81" w:rsidRPr="0020508D" w:rsidRDefault="00195A81" w:rsidP="00975A5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hideMark/>
          </w:tcPr>
          <w:p w14:paraId="17103670" w14:textId="77777777" w:rsidR="00195A81" w:rsidRPr="0020508D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52" w:type="dxa"/>
            <w:shd w:val="clear" w:color="auto" w:fill="auto"/>
            <w:hideMark/>
          </w:tcPr>
          <w:p w14:paraId="64053330" w14:textId="77777777" w:rsidR="00195A81" w:rsidRPr="0020508D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44</w:t>
            </w:r>
          </w:p>
        </w:tc>
        <w:tc>
          <w:tcPr>
            <w:tcW w:w="3402" w:type="dxa"/>
            <w:shd w:val="clear" w:color="auto" w:fill="auto"/>
            <w:hideMark/>
          </w:tcPr>
          <w:p w14:paraId="3689A3BC" w14:textId="77777777" w:rsidR="00195A81" w:rsidRPr="00D469CA" w:rsidRDefault="00195A81" w:rsidP="00975A5A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20</w:t>
            </w:r>
          </w:p>
        </w:tc>
      </w:tr>
    </w:tbl>
    <w:p w14:paraId="1CE63226" w14:textId="1855828E" w:rsidR="00EC0025" w:rsidRPr="00202E7B" w:rsidRDefault="00202E7B">
      <w:pPr>
        <w:rPr>
          <w:i/>
          <w:sz w:val="18"/>
        </w:rPr>
      </w:pPr>
      <w:r w:rsidRPr="00202E7B">
        <w:rPr>
          <w:i/>
          <w:sz w:val="18"/>
        </w:rPr>
        <w:t>WIRA, Women in reproductive age</w:t>
      </w:r>
      <w:bookmarkStart w:id="0" w:name="_GoBack"/>
      <w:bookmarkEnd w:id="0"/>
    </w:p>
    <w:sectPr w:rsidR="00EC0025" w:rsidRPr="00202E7B" w:rsidSect="006173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F04520" w14:textId="77777777" w:rsidR="00DA682C" w:rsidRDefault="00DA682C" w:rsidP="007E2E77">
      <w:pPr>
        <w:spacing w:after="0" w:line="240" w:lineRule="auto"/>
      </w:pPr>
      <w:r>
        <w:separator/>
      </w:r>
    </w:p>
  </w:endnote>
  <w:endnote w:type="continuationSeparator" w:id="0">
    <w:p w14:paraId="31C27A3E" w14:textId="77777777" w:rsidR="00DA682C" w:rsidRDefault="00DA682C" w:rsidP="007E2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23C909" w14:textId="77777777" w:rsidR="00DA682C" w:rsidRDefault="00DA682C" w:rsidP="007E2E77">
      <w:pPr>
        <w:spacing w:after="0" w:line="240" w:lineRule="auto"/>
      </w:pPr>
      <w:r>
        <w:separator/>
      </w:r>
    </w:p>
  </w:footnote>
  <w:footnote w:type="continuationSeparator" w:id="0">
    <w:p w14:paraId="5A918FA1" w14:textId="77777777" w:rsidR="00DA682C" w:rsidRDefault="00DA682C" w:rsidP="007E2E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A81"/>
    <w:rsid w:val="00052A62"/>
    <w:rsid w:val="0006012E"/>
    <w:rsid w:val="00062417"/>
    <w:rsid w:val="000748A6"/>
    <w:rsid w:val="0009092F"/>
    <w:rsid w:val="000B7290"/>
    <w:rsid w:val="000D3A85"/>
    <w:rsid w:val="000E26FF"/>
    <w:rsid w:val="001115E8"/>
    <w:rsid w:val="001218BB"/>
    <w:rsid w:val="0014260B"/>
    <w:rsid w:val="00157148"/>
    <w:rsid w:val="0016001E"/>
    <w:rsid w:val="00180C60"/>
    <w:rsid w:val="00195A81"/>
    <w:rsid w:val="001C6C5C"/>
    <w:rsid w:val="00202E7B"/>
    <w:rsid w:val="002038B1"/>
    <w:rsid w:val="002078E6"/>
    <w:rsid w:val="00210377"/>
    <w:rsid w:val="002409B8"/>
    <w:rsid w:val="002521D9"/>
    <w:rsid w:val="002609D2"/>
    <w:rsid w:val="00295858"/>
    <w:rsid w:val="002B6F65"/>
    <w:rsid w:val="002D0FD5"/>
    <w:rsid w:val="002E1C0C"/>
    <w:rsid w:val="002E75D4"/>
    <w:rsid w:val="002E781A"/>
    <w:rsid w:val="002F40C6"/>
    <w:rsid w:val="002F5F93"/>
    <w:rsid w:val="00312A53"/>
    <w:rsid w:val="00336C9F"/>
    <w:rsid w:val="00374975"/>
    <w:rsid w:val="00382484"/>
    <w:rsid w:val="00384C08"/>
    <w:rsid w:val="00387FE6"/>
    <w:rsid w:val="00390653"/>
    <w:rsid w:val="00392691"/>
    <w:rsid w:val="003A77BC"/>
    <w:rsid w:val="003C7AD6"/>
    <w:rsid w:val="003D2A02"/>
    <w:rsid w:val="003D6329"/>
    <w:rsid w:val="00405276"/>
    <w:rsid w:val="00415BE0"/>
    <w:rsid w:val="00427D2B"/>
    <w:rsid w:val="004917D2"/>
    <w:rsid w:val="004946C2"/>
    <w:rsid w:val="004B1DD2"/>
    <w:rsid w:val="004C1233"/>
    <w:rsid w:val="004D795E"/>
    <w:rsid w:val="004F503D"/>
    <w:rsid w:val="004F5686"/>
    <w:rsid w:val="00502942"/>
    <w:rsid w:val="00514FAE"/>
    <w:rsid w:val="005363CC"/>
    <w:rsid w:val="005560BC"/>
    <w:rsid w:val="00572151"/>
    <w:rsid w:val="00596728"/>
    <w:rsid w:val="005C6F86"/>
    <w:rsid w:val="005F2CAE"/>
    <w:rsid w:val="005F5FCE"/>
    <w:rsid w:val="006173FC"/>
    <w:rsid w:val="006372ED"/>
    <w:rsid w:val="0064583A"/>
    <w:rsid w:val="00661AA8"/>
    <w:rsid w:val="0067587A"/>
    <w:rsid w:val="00691D16"/>
    <w:rsid w:val="00693217"/>
    <w:rsid w:val="00693E11"/>
    <w:rsid w:val="006C788F"/>
    <w:rsid w:val="00743F9B"/>
    <w:rsid w:val="007A56AE"/>
    <w:rsid w:val="007D28FB"/>
    <w:rsid w:val="007E2E77"/>
    <w:rsid w:val="00810C3E"/>
    <w:rsid w:val="00813672"/>
    <w:rsid w:val="008218BA"/>
    <w:rsid w:val="00830290"/>
    <w:rsid w:val="0089346B"/>
    <w:rsid w:val="008B64EE"/>
    <w:rsid w:val="008C20CB"/>
    <w:rsid w:val="008D71BB"/>
    <w:rsid w:val="008D73D3"/>
    <w:rsid w:val="008D7406"/>
    <w:rsid w:val="008F346D"/>
    <w:rsid w:val="009230FB"/>
    <w:rsid w:val="00926EF0"/>
    <w:rsid w:val="00934C35"/>
    <w:rsid w:val="00950BFA"/>
    <w:rsid w:val="009555A5"/>
    <w:rsid w:val="00994EAA"/>
    <w:rsid w:val="009A3F47"/>
    <w:rsid w:val="009A603D"/>
    <w:rsid w:val="009A6F14"/>
    <w:rsid w:val="009C0DFA"/>
    <w:rsid w:val="009C58B5"/>
    <w:rsid w:val="009D3F30"/>
    <w:rsid w:val="009F500A"/>
    <w:rsid w:val="00A17E00"/>
    <w:rsid w:val="00A318DC"/>
    <w:rsid w:val="00A32B13"/>
    <w:rsid w:val="00A6120E"/>
    <w:rsid w:val="00A86EAF"/>
    <w:rsid w:val="00AB58DB"/>
    <w:rsid w:val="00AF046D"/>
    <w:rsid w:val="00B215BF"/>
    <w:rsid w:val="00B22892"/>
    <w:rsid w:val="00B4298A"/>
    <w:rsid w:val="00B61D27"/>
    <w:rsid w:val="00B94144"/>
    <w:rsid w:val="00BC2CC6"/>
    <w:rsid w:val="00C110B1"/>
    <w:rsid w:val="00C20F7E"/>
    <w:rsid w:val="00C263C4"/>
    <w:rsid w:val="00C26DC2"/>
    <w:rsid w:val="00C476BD"/>
    <w:rsid w:val="00C51180"/>
    <w:rsid w:val="00CC01D7"/>
    <w:rsid w:val="00CC6AD3"/>
    <w:rsid w:val="00CE085C"/>
    <w:rsid w:val="00D053D2"/>
    <w:rsid w:val="00D22523"/>
    <w:rsid w:val="00D375DC"/>
    <w:rsid w:val="00D5355E"/>
    <w:rsid w:val="00D60865"/>
    <w:rsid w:val="00D852A1"/>
    <w:rsid w:val="00DA233E"/>
    <w:rsid w:val="00DA682C"/>
    <w:rsid w:val="00DB0563"/>
    <w:rsid w:val="00DD25B0"/>
    <w:rsid w:val="00DE5DAB"/>
    <w:rsid w:val="00E014E5"/>
    <w:rsid w:val="00E25EEA"/>
    <w:rsid w:val="00E438CD"/>
    <w:rsid w:val="00E51FFD"/>
    <w:rsid w:val="00E866A9"/>
    <w:rsid w:val="00EA66AA"/>
    <w:rsid w:val="00EB44AB"/>
    <w:rsid w:val="00EB583E"/>
    <w:rsid w:val="00ED413D"/>
    <w:rsid w:val="00ED4DFC"/>
    <w:rsid w:val="00ED7E84"/>
    <w:rsid w:val="00EF0323"/>
    <w:rsid w:val="00EF357D"/>
    <w:rsid w:val="00EF795B"/>
    <w:rsid w:val="00F02D5D"/>
    <w:rsid w:val="00F035A0"/>
    <w:rsid w:val="00F14DBA"/>
    <w:rsid w:val="00F14F70"/>
    <w:rsid w:val="00F33B3E"/>
    <w:rsid w:val="00F52593"/>
    <w:rsid w:val="00F939E1"/>
    <w:rsid w:val="00FB33DB"/>
    <w:rsid w:val="00FB5159"/>
    <w:rsid w:val="00FD770F"/>
    <w:rsid w:val="00FE25A5"/>
    <w:rsid w:val="00FF36B4"/>
    <w:rsid w:val="00FF3C87"/>
    <w:rsid w:val="00FF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2D819A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A81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D2B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D2B"/>
    <w:rPr>
      <w:rFonts w:ascii="Times New Roman" w:eastAsiaTheme="majorEastAsia" w:hAnsi="Times New Roman" w:cstheme="majorBidi"/>
      <w:color w:val="000000" w:themeColor="text1"/>
      <w:sz w:val="28"/>
      <w:szCs w:val="32"/>
    </w:rPr>
  </w:style>
  <w:style w:type="paragraph" w:styleId="NoSpacing">
    <w:name w:val="No Spacing"/>
    <w:uiPriority w:val="1"/>
    <w:qFormat/>
    <w:rsid w:val="00427D2B"/>
    <w:rPr>
      <w:rFonts w:ascii="Times New Roman" w:eastAsiaTheme="minorEastAsia" w:hAnsi="Times New Roman"/>
      <w:b/>
      <w:i/>
      <w:szCs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2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E77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2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E77"/>
    <w:rPr>
      <w:rFonts w:eastAsiaTheme="minorEastAsia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A81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D2B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D2B"/>
    <w:rPr>
      <w:rFonts w:ascii="Times New Roman" w:eastAsiaTheme="majorEastAsia" w:hAnsi="Times New Roman" w:cstheme="majorBidi"/>
      <w:color w:val="000000" w:themeColor="text1"/>
      <w:sz w:val="28"/>
      <w:szCs w:val="32"/>
    </w:rPr>
  </w:style>
  <w:style w:type="paragraph" w:styleId="NoSpacing">
    <w:name w:val="No Spacing"/>
    <w:uiPriority w:val="1"/>
    <w:qFormat/>
    <w:rsid w:val="00427D2B"/>
    <w:rPr>
      <w:rFonts w:ascii="Times New Roman" w:eastAsiaTheme="minorEastAsia" w:hAnsi="Times New Roman"/>
      <w:b/>
      <w:i/>
      <w:szCs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2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E77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2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E77"/>
    <w:rPr>
      <w:rFonts w:eastAsiaTheme="minorEastAsia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7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ateng</dc:creator>
  <cp:keywords/>
  <dc:description/>
  <cp:lastModifiedBy>Boateng, D.</cp:lastModifiedBy>
  <cp:revision>3</cp:revision>
  <dcterms:created xsi:type="dcterms:W3CDTF">2017-07-23T12:27:00Z</dcterms:created>
  <dcterms:modified xsi:type="dcterms:W3CDTF">2018-05-29T19:10:00Z</dcterms:modified>
</cp:coreProperties>
</file>